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8A1" w:rsidRPr="00722B77" w:rsidRDefault="00722B77" w:rsidP="00722B77">
      <w:pPr>
        <w:ind w:left="-426"/>
        <w:rPr>
          <w:rFonts w:ascii="Arial" w:hAnsi="Arial" w:cs="Arial"/>
          <w:b/>
          <w:sz w:val="24"/>
          <w:szCs w:val="24"/>
          <w:lang w:val="en-US"/>
        </w:rPr>
      </w:pPr>
      <w:r w:rsidRPr="00722B77">
        <w:rPr>
          <w:rFonts w:ascii="Arial" w:hAnsi="Arial" w:cs="Arial"/>
          <w:b/>
          <w:sz w:val="24"/>
          <w:szCs w:val="24"/>
          <w:lang w:val="en-US"/>
        </w:rPr>
        <w:t>Table S3 Strains used in this study</w:t>
      </w:r>
    </w:p>
    <w:tbl>
      <w:tblPr>
        <w:tblW w:w="9695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5669"/>
        <w:gridCol w:w="1473"/>
      </w:tblGrid>
      <w:tr w:rsidR="00722B77" w:rsidRPr="008263D6" w:rsidTr="001134F8">
        <w:trPr>
          <w:trHeight w:val="315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8263D6" w:rsidRDefault="00722B77" w:rsidP="009B5D44">
            <w:pPr>
              <w:spacing w:after="0" w:line="240" w:lineRule="auto"/>
              <w:ind w:righ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8263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 xml:space="preserve">Strains 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8263D6" w:rsidRDefault="001134F8" w:rsidP="009B5D44">
            <w:pPr>
              <w:spacing w:after="0" w:line="240" w:lineRule="auto"/>
              <w:ind w:left="-70" w:right="2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722B77" w:rsidRPr="008263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>Genotype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8263D6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8263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>Reference or Source</w:t>
            </w:r>
          </w:p>
        </w:tc>
      </w:tr>
      <w:tr w:rsidR="00722B77" w:rsidRPr="008263D6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8263D6" w:rsidRDefault="00722B77" w:rsidP="009B5D44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B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w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0A4525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BD2CD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9215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1 </w:t>
            </w:r>
            <w:r w:rsidRPr="009215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9215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9215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8263D6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8263D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Euroscarf</w:t>
            </w:r>
            <w:proofErr w:type="spellEnd"/>
          </w:p>
        </w:tc>
      </w:tr>
      <w:tr w:rsidR="00722B77" w:rsidRPr="00BD4DC9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8263D6" w:rsidRDefault="00722B77" w:rsidP="009B5D44">
            <w:pPr>
              <w:tabs>
                <w:tab w:val="left" w:pos="2341"/>
              </w:tabs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BY </w:t>
            </w:r>
            <w:r w:rsidRPr="00BD4DC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AT"/>
              </w:rPr>
              <w:t>rrp6</w:t>
            </w:r>
            <w:r w:rsidRPr="00BD4DC9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de-AT"/>
              </w:rPr>
              <w:t>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0A4525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BD2CD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9215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1 </w:t>
            </w:r>
            <w:r w:rsidRPr="009215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9215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9215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BD4DC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AT"/>
              </w:rPr>
              <w:t>rrp6</w:t>
            </w:r>
            <w:r w:rsidRPr="00BD4DC9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de-AT"/>
              </w:rPr>
              <w:t>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de-AT"/>
              </w:rPr>
              <w:t>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de-AT"/>
              </w:rPr>
              <w:t></w:t>
            </w:r>
            <w:proofErr w:type="spellStart"/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kanMX</w:t>
            </w:r>
            <w:proofErr w:type="spellEnd"/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D4DC9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8263D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Euroscarf</w:t>
            </w:r>
            <w:proofErr w:type="spellEnd"/>
          </w:p>
        </w:tc>
      </w:tr>
      <w:tr w:rsidR="00722B77" w:rsidRPr="000A4525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8263D6" w:rsidRDefault="00722B77" w:rsidP="009B5D44">
            <w:pPr>
              <w:tabs>
                <w:tab w:val="left" w:pos="2341"/>
              </w:tabs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BY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AT"/>
              </w:rPr>
              <w:t>dst1</w:t>
            </w:r>
            <w:r w:rsidRPr="00BD4DC9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de-AT"/>
              </w:rPr>
              <w:t>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0A4525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BD2CD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9215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1 </w:t>
            </w:r>
            <w:r w:rsidRPr="009215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9215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9215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AT"/>
              </w:rPr>
              <w:t>dst1</w:t>
            </w:r>
            <w:r w:rsidRPr="00BD4DC9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de-AT"/>
              </w:rPr>
              <w:t>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de-AT"/>
              </w:rPr>
              <w:t>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de-AT"/>
              </w:rPr>
              <w:t></w:t>
            </w:r>
            <w:proofErr w:type="spellStart"/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kanMX</w:t>
            </w:r>
            <w:proofErr w:type="spellEnd"/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D4DC9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8263D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Euroscarf</w:t>
            </w:r>
            <w:proofErr w:type="spellEnd"/>
          </w:p>
        </w:tc>
      </w:tr>
      <w:tr w:rsidR="00722B77" w:rsidRPr="000A4525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0A4525" w:rsidRDefault="00722B77" w:rsidP="009B5D44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Nrd1-FRB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D2CD2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BD2CD2">
              <w:rPr>
                <w:rFonts w:ascii="Arial" w:eastAsia="Times New Roman" w:hAnsi="Arial" w:cs="Arial"/>
                <w:i/>
                <w:color w:val="000000"/>
                <w:kern w:val="22"/>
                <w:sz w:val="20"/>
                <w:szCs w:val="20"/>
                <w:lang w:eastAsia="de-AT"/>
              </w:rPr>
              <w:t xml:space="preserve">Mat </w:t>
            </w:r>
            <w:r w:rsidRPr="00BD2CD2">
              <w:rPr>
                <w:rFonts w:ascii="Symbol" w:eastAsia="Times New Roman" w:hAnsi="Symbol" w:cs="Arial"/>
                <w:i/>
                <w:color w:val="000000"/>
                <w:kern w:val="22"/>
                <w:sz w:val="20"/>
                <w:szCs w:val="20"/>
                <w:lang w:val="en-US" w:eastAsia="de-AT"/>
              </w:rPr>
              <w:t></w:t>
            </w:r>
            <w:r w:rsidRPr="00BD2CD2">
              <w:rPr>
                <w:rFonts w:ascii="Arial" w:eastAsia="Times New Roman" w:hAnsi="Arial" w:cs="Arial"/>
                <w:i/>
                <w:color w:val="000000"/>
                <w:kern w:val="22"/>
                <w:sz w:val="20"/>
                <w:szCs w:val="20"/>
                <w:lang w:eastAsia="de-AT"/>
              </w:rPr>
              <w:t xml:space="preserve"> tor1-1 fpr1</w:t>
            </w:r>
            <w:r>
              <w:rPr>
                <w:rFonts w:ascii="Arial" w:eastAsia="Times New Roman" w:hAnsi="Arial" w:cs="Arial"/>
                <w:i/>
                <w:color w:val="000000"/>
                <w:kern w:val="22"/>
                <w:sz w:val="20"/>
                <w:szCs w:val="20"/>
                <w:lang w:eastAsia="de-AT"/>
              </w:rPr>
              <w:t>::natMX Rpl13A-2×Fkbp12::TRP1Nrd</w:t>
            </w:r>
            <w:r w:rsidRPr="00BD2CD2">
              <w:rPr>
                <w:rFonts w:ascii="Arial" w:eastAsia="Times New Roman" w:hAnsi="Arial" w:cs="Arial"/>
                <w:i/>
                <w:color w:val="000000"/>
                <w:kern w:val="22"/>
                <w:sz w:val="20"/>
                <w:szCs w:val="20"/>
                <w:lang w:eastAsia="de-AT"/>
              </w:rPr>
              <w:t>1-Frb::kanMX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0A4525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P.Cramer</w:t>
            </w:r>
          </w:p>
        </w:tc>
      </w:tr>
      <w:tr w:rsidR="00722B77" w:rsidRPr="000A4525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Default="00722B77" w:rsidP="009B5D44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Rat1-FRB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D2CD2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kern w:val="22"/>
                <w:sz w:val="20"/>
                <w:szCs w:val="20"/>
                <w:lang w:eastAsia="de-AT"/>
              </w:rPr>
            </w:pPr>
            <w:r w:rsidRPr="00BD2CD2">
              <w:rPr>
                <w:rFonts w:ascii="Arial" w:eastAsia="Times New Roman" w:hAnsi="Arial" w:cs="Arial"/>
                <w:i/>
                <w:color w:val="000000"/>
                <w:kern w:val="22"/>
                <w:sz w:val="20"/>
                <w:szCs w:val="20"/>
                <w:lang w:eastAsia="de-AT"/>
              </w:rPr>
              <w:t>Mat</w:t>
            </w:r>
            <w:r w:rsidRPr="00BD2CD2">
              <w:rPr>
                <w:rFonts w:ascii="Symbol" w:eastAsia="Times New Roman" w:hAnsi="Symbol" w:cs="Arial"/>
                <w:i/>
                <w:color w:val="000000"/>
                <w:kern w:val="22"/>
                <w:sz w:val="20"/>
                <w:szCs w:val="20"/>
                <w:lang w:val="en-US" w:eastAsia="de-AT"/>
              </w:rPr>
              <w:t></w:t>
            </w:r>
            <w:r w:rsidRPr="00BD2CD2">
              <w:rPr>
                <w:rFonts w:ascii="Symbol" w:eastAsia="Times New Roman" w:hAnsi="Symbol" w:cs="Arial"/>
                <w:i/>
                <w:color w:val="000000"/>
                <w:kern w:val="22"/>
                <w:sz w:val="20"/>
                <w:szCs w:val="20"/>
                <w:lang w:val="en-US" w:eastAsia="de-AT"/>
              </w:rPr>
              <w:t></w:t>
            </w:r>
            <w:r w:rsidRPr="00BD2CD2">
              <w:rPr>
                <w:rFonts w:ascii="Arial" w:eastAsia="Times New Roman" w:hAnsi="Arial" w:cs="Arial"/>
                <w:i/>
                <w:color w:val="000000"/>
                <w:kern w:val="22"/>
                <w:sz w:val="20"/>
                <w:szCs w:val="20"/>
                <w:lang w:eastAsia="de-AT"/>
              </w:rPr>
              <w:t xml:space="preserve"> tor1-1 fpr1</w:t>
            </w:r>
            <w:r>
              <w:rPr>
                <w:rFonts w:ascii="Arial" w:eastAsia="Times New Roman" w:hAnsi="Arial" w:cs="Arial"/>
                <w:i/>
                <w:color w:val="000000"/>
                <w:kern w:val="22"/>
                <w:sz w:val="20"/>
                <w:szCs w:val="20"/>
                <w:lang w:eastAsia="de-AT"/>
              </w:rPr>
              <w:t>::natMX Rpl13A-2×Fkbp12::TRP1Rat</w:t>
            </w:r>
            <w:r w:rsidRPr="00BD2CD2">
              <w:rPr>
                <w:rFonts w:ascii="Arial" w:eastAsia="Times New Roman" w:hAnsi="Arial" w:cs="Arial"/>
                <w:i/>
                <w:color w:val="000000"/>
                <w:kern w:val="22"/>
                <w:sz w:val="20"/>
                <w:szCs w:val="20"/>
                <w:lang w:eastAsia="de-AT"/>
              </w:rPr>
              <w:t>1-Frb::kanMX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921589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0A4525" w:rsidTr="001134F8">
        <w:trPr>
          <w:trHeight w:val="312"/>
        </w:trPr>
        <w:tc>
          <w:tcPr>
            <w:tcW w:w="9695" w:type="dxa"/>
            <w:gridSpan w:val="3"/>
            <w:shd w:val="clear" w:color="auto" w:fill="auto"/>
            <w:noWrap/>
            <w:vAlign w:val="center"/>
            <w:hideMark/>
          </w:tcPr>
          <w:p w:rsidR="00722B77" w:rsidRPr="003D303A" w:rsidRDefault="001134F8" w:rsidP="001134F8">
            <w:pPr>
              <w:spacing w:after="0" w:line="240" w:lineRule="auto"/>
              <w:ind w:left="-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722B77" w:rsidRPr="003D30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  <w:t>Reporter Strains</w:t>
            </w:r>
          </w:p>
        </w:tc>
      </w:tr>
      <w:tr w:rsidR="00722B77" w:rsidRPr="00BF065F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hAnsi="Arial" w:cs="Arial"/>
                <w:sz w:val="20"/>
                <w:szCs w:val="20"/>
              </w:rPr>
              <w:t>EKY</w:t>
            </w:r>
            <w:r w:rsidRPr="004B3532">
              <w:rPr>
                <w:rFonts w:ascii="Arial" w:hAnsi="Arial" w:cs="Arial"/>
                <w:sz w:val="20"/>
                <w:szCs w:val="20"/>
              </w:rPr>
              <w:t>G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natMX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GFP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5A185B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4B3532">
              <w:rPr>
                <w:rFonts w:ascii="Arial" w:hAnsi="Arial" w:cs="Arial"/>
                <w:sz w:val="20"/>
                <w:szCs w:val="20"/>
              </w:rPr>
              <w:t>EKYGU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natMX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GFPURA3</w:t>
            </w:r>
            <w:r w:rsidRPr="00BF065F">
              <w:rPr>
                <w:rFonts w:ascii="Arial" w:hAnsi="Arial" w:cs="Arial"/>
                <w:i/>
                <w:color w:val="000000"/>
                <w:sz w:val="16"/>
                <w:szCs w:val="16"/>
              </w:rPr>
              <w:t>STOP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5A185B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BF065F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KYG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</w:rPr>
              <w:t>C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4B35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1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0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35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tMX</w:t>
            </w:r>
            <w:proofErr w:type="spellEnd"/>
            <w:r w:rsidRPr="004B35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GAL1-10prGFPRAPCYC8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5A185B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5A185B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KYG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</w:rPr>
              <w:t>CAA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4B35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1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0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35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tMX</w:t>
            </w:r>
            <w:proofErr w:type="spellEnd"/>
            <w:r w:rsidRPr="004B35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GAL1-10prGFPRA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CAA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5A185B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0A4525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KYG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</w:rPr>
              <w:t>AAC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kern w:val="22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natMX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GFPRA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AAC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921589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A04F08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KYG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</w:rPr>
              <w:t>ACA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natMX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GFPRA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ACA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A04F08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A04F08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KYG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</w:rPr>
              <w:t>CCA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4B35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1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0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35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tMX</w:t>
            </w:r>
            <w:proofErr w:type="spellEnd"/>
            <w:r w:rsidRPr="004B35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GAL1-10prGFPRA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CCA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A04F08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D64C95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KYG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</w:rPr>
              <w:t>TTG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4B35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1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 xml:space="preserve">0 </w:t>
            </w:r>
            <w:r w:rsidRPr="004B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4B35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0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35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tMX</w:t>
            </w:r>
            <w:proofErr w:type="spellEnd"/>
            <w:r w:rsidRPr="004B353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GAL1-10prGFPRA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TTG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A04F08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D64C95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KYG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</w:rPr>
              <w:t>GGT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natMX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GFPRA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GGT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D64C95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4B3532" w:rsidRDefault="00722B77" w:rsidP="009B5D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KYGCAG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natMX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GFPRA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CAG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D64C95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Default="00722B77" w:rsidP="009B5D4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KYGGAA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natMX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GFPRA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GAA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Default="00722B77" w:rsidP="009B5D4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KYGTELCA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natMX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GFPRA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TELCA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KYGTELGU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natMX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GFPRA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TELGU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Default="00722B77" w:rsidP="009B5D4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KYG201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natMX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GFPRA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201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Default="00722B77" w:rsidP="009B5D4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KYG201rc</w:t>
            </w:r>
            <w:r w:rsidRPr="004B3532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natMX::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GFPRA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201rc</w:t>
            </w:r>
            <w:r w:rsidRPr="00BF065F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D94662" w:rsidTr="001134F8">
        <w:trPr>
          <w:trHeight w:val="312"/>
        </w:trPr>
        <w:tc>
          <w:tcPr>
            <w:tcW w:w="9695" w:type="dxa"/>
            <w:gridSpan w:val="3"/>
            <w:shd w:val="clear" w:color="auto" w:fill="auto"/>
            <w:noWrap/>
            <w:vAlign w:val="center"/>
            <w:hideMark/>
          </w:tcPr>
          <w:p w:rsidR="00722B77" w:rsidRPr="003D303A" w:rsidRDefault="00722B77" w:rsidP="001134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AT"/>
              </w:rPr>
            </w:pPr>
            <w:r w:rsidRPr="003D303A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expressed RAP-containing targets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722B77" w:rsidRPr="003D303A" w:rsidRDefault="00722B77" w:rsidP="009B5D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03A">
              <w:rPr>
                <w:rFonts w:ascii="Arial" w:hAnsi="Arial" w:cs="Arial"/>
                <w:color w:val="000000"/>
                <w:sz w:val="20"/>
                <w:szCs w:val="20"/>
              </w:rPr>
              <w:t>Gal1prMOT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kan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kanMX::</w:t>
            </w:r>
            <w:r w:rsidRPr="003D303A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MOT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722B77" w:rsidRPr="003D303A" w:rsidRDefault="00722B77" w:rsidP="009B5D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03A">
              <w:rPr>
                <w:rFonts w:ascii="Arial" w:hAnsi="Arial" w:cs="Arial"/>
                <w:color w:val="000000"/>
                <w:sz w:val="20"/>
                <w:szCs w:val="20"/>
              </w:rPr>
              <w:t>Gal1prMOT3 rrp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3D303A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tMX::</w:t>
            </w:r>
            <w:r w:rsidRPr="003D303A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MOT3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3D30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>rrp6</w:t>
            </w:r>
            <w:r w:rsidRPr="00BD4DC9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de-AT"/>
              </w:rPr>
              <w:t>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de-AT"/>
              </w:rPr>
              <w:t>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de-AT"/>
              </w:rPr>
              <w:t></w:t>
            </w:r>
            <w:r w:rsidRPr="003D30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kanMX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722B77" w:rsidRPr="003D303A" w:rsidRDefault="00722B77" w:rsidP="009B5D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03A">
              <w:rPr>
                <w:rFonts w:ascii="Arial" w:hAnsi="Arial" w:cs="Arial"/>
                <w:color w:val="000000"/>
                <w:sz w:val="20"/>
                <w:szCs w:val="20"/>
              </w:rPr>
              <w:t>Gal1prCBK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kanMX::</w:t>
            </w:r>
            <w:r w:rsidRPr="003D303A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CBK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722B77" w:rsidRPr="003D303A" w:rsidRDefault="00722B77" w:rsidP="009B5D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03A">
              <w:rPr>
                <w:rFonts w:ascii="Arial" w:hAnsi="Arial" w:cs="Arial"/>
                <w:color w:val="000000"/>
                <w:sz w:val="20"/>
                <w:szCs w:val="20"/>
              </w:rPr>
              <w:t>Gal1prPUF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kanMX::</w:t>
            </w:r>
            <w:r w:rsidRPr="003D303A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UF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722B77" w:rsidRDefault="00722B77" w:rsidP="009B5D4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D303A">
              <w:rPr>
                <w:rFonts w:ascii="Arial" w:hAnsi="Arial" w:cs="Arial"/>
                <w:color w:val="000000"/>
                <w:sz w:val="20"/>
                <w:szCs w:val="20"/>
              </w:rPr>
              <w:t>Gal1prMOT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F06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 xml:space="preserve">Mat </w:t>
            </w:r>
            <w:r w:rsidRPr="00BD4DC9">
              <w:rPr>
                <w:rFonts w:ascii="Symbol" w:eastAsia="Times New Roman" w:hAnsi="Symbol" w:cs="Arial"/>
                <w:i/>
                <w:color w:val="000000"/>
                <w:sz w:val="20"/>
                <w:szCs w:val="20"/>
                <w:lang w:val="en-US" w:eastAsia="de-AT"/>
              </w:rPr>
              <w:t>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his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1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u2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et15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0 </w:t>
            </w:r>
            <w:r w:rsidRPr="00BF06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a3</w:t>
            </w:r>
            <w:r w:rsidRPr="00921589">
              <w:rPr>
                <w:rFonts w:ascii="Symbol" w:eastAsia="Times New Roman" w:hAnsi="Symbol" w:cs="Arial"/>
                <w:color w:val="000000"/>
                <w:sz w:val="20"/>
                <w:szCs w:val="20"/>
                <w:lang w:eastAsia="de-AT"/>
              </w:rPr>
              <w:t></w:t>
            </w:r>
            <w:r w:rsidRPr="00BF06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  <w:r w:rsidRPr="00BF065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tMX::</w:t>
            </w:r>
            <w:r w:rsidRPr="003D303A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-10prMOT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1134F8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215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his study</w:t>
            </w:r>
          </w:p>
        </w:tc>
      </w:tr>
      <w:tr w:rsidR="00722B77" w:rsidRPr="001134F8" w:rsidTr="001134F8">
        <w:trPr>
          <w:trHeight w:val="312"/>
        </w:trPr>
        <w:tc>
          <w:tcPr>
            <w:tcW w:w="9695" w:type="dxa"/>
            <w:gridSpan w:val="3"/>
            <w:shd w:val="clear" w:color="auto" w:fill="auto"/>
            <w:noWrap/>
            <w:vAlign w:val="center"/>
            <w:hideMark/>
          </w:tcPr>
          <w:p w:rsidR="00722B77" w:rsidRPr="00EB0118" w:rsidRDefault="00722B77" w:rsidP="001134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AT"/>
              </w:rPr>
            </w:pPr>
            <w:r w:rsidRPr="00EB01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Plasmids used in this study</w:t>
            </w:r>
          </w:p>
        </w:tc>
      </w:tr>
      <w:tr w:rsidR="00722B77" w:rsidRPr="00D86FCC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D86FCC" w:rsidRDefault="00722B77" w:rsidP="009B5D4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86FC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FA6a-FRB-GFP-His3MX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D86FCC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bookmarkStart w:id="0" w:name="_GoBack"/>
            <w:bookmarkEnd w:id="0"/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D86FCC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Euroscarf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EB0118" w:rsidRDefault="00722B77" w:rsidP="009B5D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118">
              <w:rPr>
                <w:rFonts w:ascii="Arial" w:hAnsi="Arial" w:cs="Arial"/>
                <w:color w:val="000000"/>
                <w:sz w:val="20"/>
                <w:szCs w:val="20"/>
              </w:rPr>
              <w:t>pFA6a-FRB-His3MX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Euroscarf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EB0118" w:rsidRDefault="00722B77" w:rsidP="009B5D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118">
              <w:rPr>
                <w:rFonts w:ascii="Arial" w:hAnsi="Arial" w:cs="Arial"/>
                <w:color w:val="000000"/>
                <w:sz w:val="20"/>
                <w:szCs w:val="20"/>
              </w:rPr>
              <w:t>pFA6kanMXGal1pr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Euroscarf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EB0118" w:rsidRDefault="00722B77" w:rsidP="009B5D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118">
              <w:rPr>
                <w:rFonts w:ascii="Arial" w:hAnsi="Arial" w:cs="Arial"/>
                <w:color w:val="000000"/>
                <w:sz w:val="20"/>
                <w:szCs w:val="20"/>
              </w:rPr>
              <w:t>pFA6a-FRB-KanMX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Euroscarf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EB0118" w:rsidRDefault="00722B77" w:rsidP="009B5D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118">
              <w:rPr>
                <w:rFonts w:ascii="Arial" w:hAnsi="Arial" w:cs="Arial"/>
                <w:sz w:val="20"/>
                <w:szCs w:val="20"/>
              </w:rPr>
              <w:t>pYM-N2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Euroscarf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EB0118" w:rsidRDefault="00722B77" w:rsidP="009B5D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118">
              <w:rPr>
                <w:rFonts w:ascii="Arial" w:hAnsi="Arial" w:cs="Arial"/>
                <w:color w:val="000000"/>
                <w:sz w:val="20"/>
                <w:szCs w:val="20"/>
              </w:rPr>
              <w:t>pRS31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Euroscarf</w:t>
            </w:r>
          </w:p>
        </w:tc>
      </w:tr>
      <w:tr w:rsidR="00722B77" w:rsidRPr="00D94662" w:rsidTr="001134F8">
        <w:trPr>
          <w:trHeight w:val="312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722B77" w:rsidRPr="00EB0118" w:rsidRDefault="00722B77" w:rsidP="009B5D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118">
              <w:rPr>
                <w:rFonts w:ascii="Arial" w:hAnsi="Arial" w:cs="Arial"/>
                <w:color w:val="000000"/>
                <w:sz w:val="20"/>
                <w:szCs w:val="20"/>
              </w:rPr>
              <w:t>pRS31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9B5D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722B77" w:rsidRPr="00BF065F" w:rsidRDefault="00722B77" w:rsidP="001134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Euroscarf</w:t>
            </w:r>
          </w:p>
        </w:tc>
      </w:tr>
    </w:tbl>
    <w:p w:rsidR="00722B77" w:rsidRDefault="00722B77" w:rsidP="00722B77"/>
    <w:p w:rsidR="00722B77" w:rsidRPr="00722B77" w:rsidRDefault="00722B77" w:rsidP="00722B77">
      <w:pPr>
        <w:rPr>
          <w:lang w:val="en-US"/>
        </w:rPr>
      </w:pPr>
    </w:p>
    <w:sectPr w:rsidR="00722B77" w:rsidRPr="00722B77" w:rsidSect="00DE38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F4679"/>
    <w:rsid w:val="001134F8"/>
    <w:rsid w:val="003D303A"/>
    <w:rsid w:val="004B3532"/>
    <w:rsid w:val="004F4679"/>
    <w:rsid w:val="007135D3"/>
    <w:rsid w:val="00722B77"/>
    <w:rsid w:val="00BD4DC9"/>
    <w:rsid w:val="00BF065F"/>
    <w:rsid w:val="00D86FCC"/>
    <w:rsid w:val="00DE38A1"/>
    <w:rsid w:val="00EB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1F909D5-0E1F-4082-9E18-B71B950BE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1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dt Klopfv</dc:creator>
  <cp:lastModifiedBy>klopfe6</cp:lastModifiedBy>
  <cp:revision>6</cp:revision>
  <cp:lastPrinted>2016-11-22T07:56:00Z</cp:lastPrinted>
  <dcterms:created xsi:type="dcterms:W3CDTF">2016-06-20T09:56:00Z</dcterms:created>
  <dcterms:modified xsi:type="dcterms:W3CDTF">2016-11-22T07:56:00Z</dcterms:modified>
</cp:coreProperties>
</file>